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796" w:tblpY="1984"/>
        <w:tblOverlap w:val="never"/>
        <w:tblW w:w="833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40"/>
        <w:gridCol w:w="320"/>
        <w:gridCol w:w="320"/>
        <w:gridCol w:w="320"/>
        <w:gridCol w:w="258"/>
        <w:gridCol w:w="258"/>
        <w:gridCol w:w="463"/>
        <w:gridCol w:w="407"/>
        <w:gridCol w:w="407"/>
        <w:gridCol w:w="411"/>
        <w:gridCol w:w="375"/>
        <w:gridCol w:w="375"/>
        <w:gridCol w:w="374"/>
        <w:gridCol w:w="667"/>
        <w:gridCol w:w="667"/>
        <w:gridCol w:w="668"/>
      </w:tblGrid>
      <w:tr w14:paraId="6D112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</w:trPr>
        <w:tc>
          <w:tcPr>
            <w:tcW w:w="20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702D6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1C927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am Group</w:t>
            </w:r>
          </w:p>
        </w:tc>
        <w:tc>
          <w:tcPr>
            <w:tcW w:w="979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D8375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del Group </w:t>
            </w:r>
          </w:p>
        </w:tc>
        <w:tc>
          <w:tcPr>
            <w:tcW w:w="1225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EB862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ZD5904 Group</w:t>
            </w:r>
          </w:p>
        </w:tc>
        <w:tc>
          <w:tcPr>
            <w:tcW w:w="1124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C7F74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Nase I Group</w:t>
            </w:r>
          </w:p>
        </w:tc>
        <w:tc>
          <w:tcPr>
            <w:tcW w:w="2002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A5BB5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ZD5904 + DNase I Group</w:t>
            </w:r>
          </w:p>
        </w:tc>
      </w:tr>
      <w:tr w14:paraId="393AB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399B0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mple number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EFD2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79012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41B62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3AA7C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E5913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09D38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B911B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600A9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F29A0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962D2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0863F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0ACF1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FB85D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243FB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3B0D7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62922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6C403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umnar</w:t>
            </w: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liated</w:t>
            </w: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ithelium</w:t>
            </w: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A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3A492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190B1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20FC9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BE560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02227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5C54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6B14F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96DFB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33F54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DAEF3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2782D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B881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AAC89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CE97F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58CF1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55C00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7CCEF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and cells</w:t>
            </w: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9FA82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1235F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B302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56F55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3B22D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0DE4F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4CDCE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8933E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785B3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BCDB1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0F22C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A002B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bookmarkStart w:id="0" w:name="_GoBack"/>
            <w:bookmarkEnd w:id="0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49E37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B261F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6B72D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27D60E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46E31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raluminal secretions</w:t>
            </w: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C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24CEF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E2B60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C88FC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2796C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DE356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0DACB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2F977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0D156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09F61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D6F63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D78DF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968B9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B6FB3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79639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BFA3E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6A4D4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7E9AD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flammatory cell infiltration</w:t>
            </w: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D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F2DEC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44D7C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00A9B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700D2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80CB2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782E5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2124C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A875E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0E1E6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5BB71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2A9F3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90EC4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DF8AA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3CCB3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052D3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61253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</w:trPr>
        <w:tc>
          <w:tcPr>
            <w:tcW w:w="2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34BDB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score</w:t>
            </w:r>
          </w:p>
        </w:tc>
        <w:tc>
          <w:tcPr>
            <w:tcW w:w="3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689F9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64B8A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CEA44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BA4E4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39231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4A909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4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DAC3B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3988C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3C416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09019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695DD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E6423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24C4E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B4012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B85E0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等线" w:hAnsi="等线" w:eastAsia="等线" w:cs="等线"/>
                <w:b w:val="0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</w:tbl>
    <w:p w14:paraId="4392FD75">
      <w:p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ascii="等线" w:hAnsi="等线" w:eastAsia="等线" w:cs="等线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upplementary table 5. Tracheobronchial histopathological score of each sample.</w:t>
      </w:r>
    </w:p>
    <w:p w14:paraId="3B16E79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  <w:r>
        <w:rPr>
          <w:rFonts w:hint="eastAsia" w:ascii="等线" w:hAnsi="等线" w:eastAsia="等线" w:cs="等线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nnotation</w:t>
      </w:r>
      <w:r>
        <w:rPr>
          <w:rFonts w:hint="eastAsia"/>
          <w:lang w:val="en-US" w:eastAsia="zh-CN"/>
        </w:rPr>
        <w:t>: Total score = 3A + B + D + C.</w:t>
      </w:r>
    </w:p>
    <w:p w14:paraId="524E6C73">
      <w:pPr>
        <w:tabs>
          <w:tab w:val="left" w:pos="623"/>
        </w:tabs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C80410"/>
    <w:rsid w:val="64C80410"/>
    <w:rsid w:val="7F12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1</Words>
  <Characters>373</Characters>
  <Lines>0</Lines>
  <Paragraphs>0</Paragraphs>
  <TotalTime>2</TotalTime>
  <ScaleCrop>false</ScaleCrop>
  <LinksUpToDate>false</LinksUpToDate>
  <CharactersWithSpaces>41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6T02:45:00Z</dcterms:created>
  <dc:creator>椘礎</dc:creator>
  <cp:lastModifiedBy>椘礎</cp:lastModifiedBy>
  <dcterms:modified xsi:type="dcterms:W3CDTF">2026-01-06T11:40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350B06766EA460D8626ED650E1BDF4C_11</vt:lpwstr>
  </property>
  <property fmtid="{D5CDD505-2E9C-101B-9397-08002B2CF9AE}" pid="4" name="KSOTemplateDocerSaveRecord">
    <vt:lpwstr>eyJoZGlkIjoiZWFhMTMzMjczNzE2NThmNzU4OTc3MGY0ZTU0ZGM1N2UiLCJ1c2VySWQiOiIyNjg2MzA5MDQifQ==</vt:lpwstr>
  </property>
</Properties>
</file>